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758EB" w14:textId="77777777" w:rsidR="00C8473D" w:rsidRPr="00AD6026" w:rsidRDefault="00C8473D" w:rsidP="00C847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2AF4E7" w14:textId="77777777" w:rsidR="00C8473D" w:rsidRPr="00AD6026" w:rsidRDefault="00C8473D" w:rsidP="00C847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6026">
        <w:rPr>
          <w:rFonts w:ascii="Times New Roman" w:hAnsi="Times New Roman" w:cs="Times New Roman"/>
          <w:b/>
          <w:bCs/>
          <w:sz w:val="24"/>
          <w:szCs w:val="24"/>
        </w:rPr>
        <w:t xml:space="preserve">Appendix C. SAM Input Parameters 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9"/>
        <w:gridCol w:w="3260"/>
        <w:gridCol w:w="2977"/>
      </w:tblGrid>
      <w:tr w:rsidR="00C8473D" w:rsidRPr="00AD6026" w14:paraId="41AD5087" w14:textId="77777777" w:rsidTr="00C05FEF">
        <w:trPr>
          <w:trHeight w:val="632"/>
        </w:trPr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23156" w14:textId="77777777" w:rsidR="00C8473D" w:rsidRPr="00AD6026" w:rsidRDefault="00C8473D" w:rsidP="00C05FEF">
            <w:pPr>
              <w:pStyle w:val="Ltableheadings"/>
              <w:spacing w:line="480" w:lineRule="auto"/>
              <w:jc w:val="center"/>
              <w:rPr>
                <w:rFonts w:eastAsia="MS Mincho"/>
                <w:sz w:val="24"/>
                <w:szCs w:val="24"/>
              </w:rPr>
            </w:pPr>
            <w:r w:rsidRPr="00AD6026">
              <w:rPr>
                <w:rFonts w:eastAsia="MS Mincho"/>
                <w:sz w:val="24"/>
                <w:szCs w:val="24"/>
              </w:rPr>
              <w:t>Parameters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B8DE7" w14:textId="77777777" w:rsidR="00C8473D" w:rsidRPr="00AD6026" w:rsidRDefault="00C8473D" w:rsidP="00C05FEF">
            <w:pPr>
              <w:pStyle w:val="Standard"/>
              <w:spacing w:before="80" w:after="8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2-Panel Design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  <w:vAlign w:val="center"/>
          </w:tcPr>
          <w:p w14:paraId="77EFB2DA" w14:textId="77777777" w:rsidR="00C8473D" w:rsidRPr="00AD6026" w:rsidRDefault="00C8473D" w:rsidP="00C05FEF">
            <w:pPr>
              <w:pStyle w:val="Standard"/>
              <w:spacing w:before="80" w:after="8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4-Panel Design</w:t>
            </w:r>
          </w:p>
        </w:tc>
      </w:tr>
      <w:tr w:rsidR="00C8473D" w:rsidRPr="00AD6026" w14:paraId="43B50264" w14:textId="77777777" w:rsidTr="00C05FEF">
        <w:trPr>
          <w:trHeight w:val="712"/>
        </w:trPr>
        <w:tc>
          <w:tcPr>
            <w:tcW w:w="3119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72449" w14:textId="77777777" w:rsidR="00C8473D" w:rsidRPr="00AD6026" w:rsidRDefault="00C8473D" w:rsidP="00C05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7C4D0" w14:textId="77777777" w:rsidR="00C8473D" w:rsidRPr="00AD6026" w:rsidRDefault="00C8473D" w:rsidP="00C05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bottom w:val="single" w:sz="4" w:space="0" w:color="000000"/>
            </w:tcBorders>
          </w:tcPr>
          <w:p w14:paraId="3A860D32" w14:textId="77777777" w:rsidR="00C8473D" w:rsidRPr="00AD6026" w:rsidRDefault="00C8473D" w:rsidP="00C05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73D" w:rsidRPr="00AD6026" w14:paraId="6D1A8A8F" w14:textId="77777777" w:rsidTr="00C05FEF">
        <w:trPr>
          <w:trHeight w:val="492"/>
        </w:trPr>
        <w:tc>
          <w:tcPr>
            <w:tcW w:w="311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99E42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System Type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8FAFA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Detailed PV Model, Single Owner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2AB14115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Detailed PV Model, Single Owner</w:t>
            </w:r>
          </w:p>
        </w:tc>
      </w:tr>
      <w:tr w:rsidR="00C8473D" w:rsidRPr="00AD6026" w14:paraId="311FAD5E" w14:textId="77777777" w:rsidTr="00C05FEF">
        <w:trPr>
          <w:trHeight w:val="276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2782D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PV Module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9234D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6026">
              <w:rPr>
                <w:rFonts w:ascii="Times New Roman" w:hAnsi="Times New Roman" w:cs="Times New Roman"/>
              </w:rPr>
              <w:t>Heliene</w:t>
            </w:r>
            <w:proofErr w:type="spellEnd"/>
            <w:r w:rsidRPr="00AD6026">
              <w:rPr>
                <w:rFonts w:ascii="Times New Roman" w:hAnsi="Times New Roman" w:cs="Times New Roman"/>
              </w:rPr>
              <w:t xml:space="preserve"> 144HC-460 Bifacial </w:t>
            </w:r>
          </w:p>
        </w:tc>
        <w:tc>
          <w:tcPr>
            <w:tcW w:w="2977" w:type="dxa"/>
            <w:vAlign w:val="center"/>
          </w:tcPr>
          <w:p w14:paraId="449C095A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6026">
              <w:rPr>
                <w:rFonts w:ascii="Times New Roman" w:hAnsi="Times New Roman" w:cs="Times New Roman"/>
              </w:rPr>
              <w:t>Heliene</w:t>
            </w:r>
            <w:proofErr w:type="spellEnd"/>
            <w:r w:rsidRPr="00AD6026">
              <w:rPr>
                <w:rFonts w:ascii="Times New Roman" w:hAnsi="Times New Roman" w:cs="Times New Roman"/>
              </w:rPr>
              <w:t xml:space="preserve"> 144HC-460 Bifacial </w:t>
            </w:r>
          </w:p>
        </w:tc>
      </w:tr>
      <w:tr w:rsidR="00C8473D" w:rsidRPr="00AD6026" w14:paraId="29DEA285" w14:textId="77777777" w:rsidTr="00C05FEF">
        <w:trPr>
          <w:trHeight w:val="492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AC9AA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Module Type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7426A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Mono Crystalline Silicon - Bifacial</w:t>
            </w:r>
          </w:p>
        </w:tc>
        <w:tc>
          <w:tcPr>
            <w:tcW w:w="2977" w:type="dxa"/>
            <w:vAlign w:val="center"/>
          </w:tcPr>
          <w:p w14:paraId="2C2BDD89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Mono Crystalline Silicon - Bifacial</w:t>
            </w:r>
          </w:p>
        </w:tc>
      </w:tr>
      <w:tr w:rsidR="00C8473D" w:rsidRPr="00AD6026" w14:paraId="5B678034" w14:textId="77777777" w:rsidTr="00C05FEF">
        <w:trPr>
          <w:trHeight w:val="276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D824F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Number of Modules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D012A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</w:tcPr>
          <w:p w14:paraId="27329AC0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4</w:t>
            </w:r>
          </w:p>
        </w:tc>
      </w:tr>
      <w:tr w:rsidR="00C8473D" w:rsidRPr="00AD6026" w14:paraId="1012BE5F" w14:textId="77777777" w:rsidTr="00C05FEF">
        <w:trPr>
          <w:trHeight w:val="264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E3D88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Tilt Angle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B60CD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From 5</w:t>
            </w:r>
            <w:r w:rsidRPr="00AD6026">
              <w:rPr>
                <w:rFonts w:ascii="Times New Roman" w:hAnsi="Times New Roman" w:cs="Times New Roman"/>
                <w:vertAlign w:val="superscript"/>
              </w:rPr>
              <w:t>o</w:t>
            </w:r>
            <w:r w:rsidRPr="00AD6026">
              <w:rPr>
                <w:rFonts w:ascii="Times New Roman" w:hAnsi="Times New Roman" w:cs="Times New Roman"/>
              </w:rPr>
              <w:t xml:space="preserve"> till 30</w:t>
            </w:r>
            <w:r w:rsidRPr="00AD6026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2977" w:type="dxa"/>
          </w:tcPr>
          <w:p w14:paraId="1F3D5C83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5</w:t>
            </w:r>
            <w:r w:rsidRPr="00AD6026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</w:tr>
      <w:tr w:rsidR="00C8473D" w:rsidRPr="00AD6026" w14:paraId="1F537B4C" w14:textId="77777777" w:rsidTr="00C05FEF">
        <w:trPr>
          <w:trHeight w:val="276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DFF81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Azimuth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FCC29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180</w:t>
            </w:r>
            <w:r w:rsidRPr="00AD6026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2977" w:type="dxa"/>
          </w:tcPr>
          <w:p w14:paraId="43A801A2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180</w:t>
            </w:r>
            <w:r w:rsidRPr="00AD6026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</w:tr>
      <w:tr w:rsidR="00C8473D" w:rsidRPr="00AD6026" w14:paraId="1D953765" w14:textId="77777777" w:rsidTr="00C05FEF">
        <w:trPr>
          <w:trHeight w:val="264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DC51C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DC Power Rating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6FAD59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 xml:space="preserve">0.92 </w:t>
            </w:r>
            <w:proofErr w:type="spellStart"/>
            <w:r w:rsidRPr="00AD6026">
              <w:rPr>
                <w:rFonts w:ascii="Times New Roman" w:hAnsi="Times New Roman" w:cs="Times New Roman"/>
              </w:rPr>
              <w:t>kWdc</w:t>
            </w:r>
            <w:proofErr w:type="spellEnd"/>
          </w:p>
        </w:tc>
        <w:tc>
          <w:tcPr>
            <w:tcW w:w="2977" w:type="dxa"/>
          </w:tcPr>
          <w:p w14:paraId="2859F192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 xml:space="preserve">1.84 </w:t>
            </w:r>
            <w:proofErr w:type="spellStart"/>
            <w:r w:rsidRPr="00AD6026">
              <w:rPr>
                <w:rFonts w:ascii="Times New Roman" w:hAnsi="Times New Roman" w:cs="Times New Roman"/>
              </w:rPr>
              <w:t>kWdc</w:t>
            </w:r>
            <w:proofErr w:type="spellEnd"/>
          </w:p>
        </w:tc>
      </w:tr>
      <w:tr w:rsidR="00C8473D" w:rsidRPr="00AD6026" w14:paraId="29867AB7" w14:textId="77777777" w:rsidTr="00C05FEF">
        <w:trPr>
          <w:trHeight w:val="276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AF0DE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DC to AC Ratio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71998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977" w:type="dxa"/>
          </w:tcPr>
          <w:p w14:paraId="7F1D7E62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0.74</w:t>
            </w:r>
          </w:p>
        </w:tc>
      </w:tr>
      <w:tr w:rsidR="00C8473D" w:rsidRPr="00AD6026" w14:paraId="0859F0DB" w14:textId="77777777" w:rsidTr="00C05FEF">
        <w:trPr>
          <w:trHeight w:val="264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E7927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Soiling Losses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A8942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977" w:type="dxa"/>
            <w:vAlign w:val="center"/>
          </w:tcPr>
          <w:p w14:paraId="30109CBE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5%</w:t>
            </w:r>
          </w:p>
        </w:tc>
      </w:tr>
      <w:tr w:rsidR="00C8473D" w:rsidRPr="00AD6026" w14:paraId="5200B9DD" w14:textId="77777777" w:rsidTr="00C05FEF">
        <w:trPr>
          <w:trHeight w:val="276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9AE23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DC Power Losses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A77D7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4.44%</w:t>
            </w:r>
          </w:p>
        </w:tc>
        <w:tc>
          <w:tcPr>
            <w:tcW w:w="2977" w:type="dxa"/>
            <w:vAlign w:val="center"/>
          </w:tcPr>
          <w:p w14:paraId="52744826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4.44%</w:t>
            </w:r>
          </w:p>
        </w:tc>
      </w:tr>
      <w:tr w:rsidR="00C8473D" w:rsidRPr="00AD6026" w14:paraId="40743A7F" w14:textId="77777777" w:rsidTr="00C05FEF">
        <w:trPr>
          <w:trHeight w:val="264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727E2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AC Power Losses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1BF5A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2977" w:type="dxa"/>
            <w:vAlign w:val="center"/>
          </w:tcPr>
          <w:p w14:paraId="5B46A6A7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1%</w:t>
            </w:r>
          </w:p>
        </w:tc>
      </w:tr>
      <w:tr w:rsidR="00C8473D" w:rsidRPr="00AD6026" w14:paraId="63AB2FDE" w14:textId="77777777" w:rsidTr="00C05FEF">
        <w:trPr>
          <w:trHeight w:val="276"/>
        </w:trPr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4EE35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PV Degradation Rate</w:t>
            </w:r>
          </w:p>
        </w:tc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33973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2977" w:type="dxa"/>
            <w:vAlign w:val="center"/>
          </w:tcPr>
          <w:p w14:paraId="599FD495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0.5%</w:t>
            </w:r>
          </w:p>
        </w:tc>
      </w:tr>
      <w:tr w:rsidR="00C8473D" w:rsidRPr="00AD6026" w14:paraId="219B53D6" w14:textId="77777777" w:rsidTr="00C05FEF">
        <w:trPr>
          <w:trHeight w:val="89"/>
        </w:trPr>
        <w:tc>
          <w:tcPr>
            <w:tcW w:w="311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84C63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Lifetim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74BA8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25 year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A9E2FC3" w14:textId="77777777" w:rsidR="00C8473D" w:rsidRPr="00AD6026" w:rsidRDefault="00C8473D" w:rsidP="00C05FEF">
            <w:pPr>
              <w:pStyle w:val="Standard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AD6026">
              <w:rPr>
                <w:rFonts w:ascii="Times New Roman" w:hAnsi="Times New Roman" w:cs="Times New Roman"/>
              </w:rPr>
              <w:t>25 years</w:t>
            </w:r>
          </w:p>
        </w:tc>
      </w:tr>
    </w:tbl>
    <w:p w14:paraId="08B4CCD6" w14:textId="77777777" w:rsidR="005978DF" w:rsidRDefault="005978DF"/>
    <w:sectPr w:rsidR="00597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Noto Sans CJK SC Regular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 w:comments="0"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73D"/>
    <w:rsid w:val="005978DF"/>
    <w:rsid w:val="005D4C20"/>
    <w:rsid w:val="00C8473D"/>
    <w:rsid w:val="00FA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34585"/>
  <w15:chartTrackingRefBased/>
  <w15:docId w15:val="{A0429E81-E306-45CC-8DB1-08A29BFE0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8473D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3"/>
      <w:sz w:val="24"/>
      <w:szCs w:val="24"/>
      <w:lang w:eastAsia="zh-CN" w:bidi="hi-IN"/>
      <w14:ligatures w14:val="none"/>
    </w:rPr>
  </w:style>
  <w:style w:type="paragraph" w:customStyle="1" w:styleId="Ltableheadings">
    <w:name w:val="L table headings"/>
    <w:basedOn w:val="Standard"/>
    <w:rsid w:val="00C8473D"/>
    <w:pPr>
      <w:spacing w:before="80" w:after="80"/>
    </w:pPr>
    <w:rPr>
      <w:rFonts w:ascii="Times New Roman" w:eastAsia="Times New Roman" w:hAnsi="Times New Roman" w:cs="Times New Roman"/>
      <w:kern w:val="0"/>
      <w:sz w:val="20"/>
      <w:szCs w:val="2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11-24T04:32:00Z</dcterms:created>
  <dcterms:modified xsi:type="dcterms:W3CDTF">2023-11-24T04:32:00Z</dcterms:modified>
</cp:coreProperties>
</file>